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472DBB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1. Summary of the Patient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 Treatment History and Clinical Outcomes</w:t>
      </w:r>
    </w:p>
    <w:p w14:paraId="69B8D948"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392"/>
        <w:gridCol w:w="1732"/>
        <w:gridCol w:w="2382"/>
        <w:gridCol w:w="1376"/>
        <w:gridCol w:w="1647"/>
        <w:gridCol w:w="147"/>
        <w:gridCol w:w="2025"/>
        <w:gridCol w:w="1137"/>
      </w:tblGrid>
      <w:tr w14:paraId="18EEE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</w:trPr>
        <w:tc>
          <w:tcPr>
            <w:tcW w:w="23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2C8F2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riod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2712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ine of Therapy</w:t>
            </w:r>
          </w:p>
        </w:tc>
        <w:tc>
          <w:tcPr>
            <w:tcW w:w="17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C0E2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isease Status</w:t>
            </w:r>
          </w:p>
        </w:tc>
        <w:tc>
          <w:tcPr>
            <w:tcW w:w="23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3862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reatment Regimen</w:t>
            </w:r>
          </w:p>
        </w:tc>
        <w:tc>
          <w:tcPr>
            <w:tcW w:w="13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FFD6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ose &amp; Schedule</w:t>
            </w:r>
          </w:p>
        </w:tc>
        <w:tc>
          <w:tcPr>
            <w:tcW w:w="179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4A71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est Response (RECIST 1.1)</w:t>
            </w:r>
          </w:p>
        </w:tc>
        <w:tc>
          <w:tcPr>
            <w:tcW w:w="20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B457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dverse Events (CTCAE v5.0)</w:t>
            </w:r>
          </w:p>
        </w:tc>
        <w:tc>
          <w:tcPr>
            <w:tcW w:w="11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5224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</w:tr>
      <w:tr w14:paraId="74924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8D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y 2014</w:t>
            </w:r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E4F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7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C4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imary breast cancer (ER+, PR+, HER2 1+)</w:t>
            </w:r>
          </w:p>
        </w:tc>
        <w:tc>
          <w:tcPr>
            <w:tcW w:w="23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FEF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umpectomy + ALND</w:t>
            </w: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CA0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6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F1D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DC, ypT2N2M0</w:t>
            </w:r>
          </w:p>
        </w:tc>
        <w:tc>
          <w:tcPr>
            <w:tcW w:w="217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3D9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1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C0A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leted</w:t>
            </w:r>
          </w:p>
        </w:tc>
      </w:tr>
      <w:tr w14:paraId="3B4C7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F16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Jun–Sep 2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A09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djuvan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2D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ostoperativ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5B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nthracycline + Taxane + Cyclophosphamid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96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q3w ×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E21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D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0D3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de 1 GI toxicit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72D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leted</w:t>
            </w:r>
          </w:p>
        </w:tc>
      </w:tr>
      <w:tr w14:paraId="5A3EB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85B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ct 2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692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djuvan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822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ostoperativ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6F8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adiotherap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3D7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0 Gy/25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731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D6E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ild GI toxicit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55A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leted</w:t>
            </w:r>
          </w:p>
        </w:tc>
      </w:tr>
      <w:tr w14:paraId="39562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AD1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14–2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409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ndocr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EB9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R+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53A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romatase inhibito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1CA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ail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4DD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FS 64 months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EAA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ll tolerate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1C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  <w:tr w14:paraId="608E5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213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pt 2019–Jan 20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AE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st-line metastati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C85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N + bone metastases (HER2 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E67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ocetaxel + Capecitab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3F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q3w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BD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8EA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de 3 neutropen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4E9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</w:tr>
      <w:tr w14:paraId="55FD9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52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eb 2020–Nov 20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6B2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nd-l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500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etastatic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5E3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pecitab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DE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q3w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7FF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5C4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de 1 GI toxicit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0F2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</w:tr>
      <w:tr w14:paraId="59860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FF3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v 2020–Jun 2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B2F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rd-l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018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R2 2+/ISH- (HER2-low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8B0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ab-paclitaxel + Cispla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4B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q3–4w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3BB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FF3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de 1–2 hematologi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335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</w:tr>
      <w:tr w14:paraId="0484A1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D63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Jun 2021–Dec 2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F34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th-l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C75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est wall metastasi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72A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inorelbine + Apatini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02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tandar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E55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863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nageab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011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</w:tr>
      <w:tr w14:paraId="0D966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CB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c 2021–Jan 2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A29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th-l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53E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R+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B13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icalutamid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C0D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ral dail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722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99A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ll tolerate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36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witched</w:t>
            </w:r>
          </w:p>
        </w:tc>
      </w:tr>
      <w:tr w14:paraId="07D5B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2" w:hRule="atLeas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677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Jan 28–Jun 17 2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D5C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th-line (RC-4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3DA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iver + splenic metastases (HER2-low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081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isitamab vedot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A53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.0 mg/kg IV q2w ×6 cycl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E77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artial response (PR)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1C0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de 1 neutropenia; mild TMJ discomfor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27A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reatment stopped due to COVID-19</w:t>
            </w:r>
          </w:p>
        </w:tc>
      </w:tr>
      <w:tr w14:paraId="2DEE3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0F91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Jun 2022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0B8B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ADFD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VID-19 septic shock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75A0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CU support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F912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43A0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4439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3A38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ath Mar 2023</w:t>
            </w:r>
          </w:p>
        </w:tc>
      </w:tr>
    </w:tbl>
    <w:p w14:paraId="3B214AEB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34BA8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DA373C"/>
    <w:rsid w:val="18DA373C"/>
    <w:rsid w:val="3A56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1</Words>
  <Characters>1096</Characters>
  <Lines>0</Lines>
  <Paragraphs>0</Paragraphs>
  <TotalTime>6</TotalTime>
  <ScaleCrop>false</ScaleCrop>
  <LinksUpToDate>false</LinksUpToDate>
  <CharactersWithSpaces>120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16:43:00Z</dcterms:created>
  <dc:creator>玥玥丶</dc:creator>
  <cp:lastModifiedBy>玥玥丶</cp:lastModifiedBy>
  <dcterms:modified xsi:type="dcterms:W3CDTF">2026-03-04T14:0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11C9BCCEFCE4B70A9FDD8A302B3D1F8_13</vt:lpwstr>
  </property>
  <property fmtid="{D5CDD505-2E9C-101B-9397-08002B2CF9AE}" pid="4" name="KSOTemplateDocerSaveRecord">
    <vt:lpwstr>eyJoZGlkIjoiMzEwNTM5NzYwMDRjMzkwZTVkZjY2ODkwMGIxNGU0OTUiLCJ1c2VySWQiOiIyMjQ3MDQ4MzQifQ==</vt:lpwstr>
  </property>
</Properties>
</file>